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10A52" w14:textId="444C60B9" w:rsidR="002A633D" w:rsidRPr="007A35F9" w:rsidRDefault="002A633D" w:rsidP="002A633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1. </w:t>
      </w:r>
      <w:r w:rsidRPr="007A35F9">
        <w:rPr>
          <w:rFonts w:ascii="Times New Roman" w:hAnsi="Times New Roman" w:cs="Times New Roman"/>
          <w:sz w:val="24"/>
          <w:szCs w:val="24"/>
          <w:lang w:val="en-US"/>
        </w:rPr>
        <w:t>Estimated outcome measures over time for GP and Self-referred groups.</w:t>
      </w:r>
    </w:p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836"/>
        <w:gridCol w:w="772"/>
        <w:gridCol w:w="148"/>
        <w:gridCol w:w="754"/>
        <w:gridCol w:w="698"/>
        <w:gridCol w:w="148"/>
        <w:gridCol w:w="762"/>
        <w:gridCol w:w="698"/>
        <w:gridCol w:w="148"/>
        <w:gridCol w:w="762"/>
        <w:gridCol w:w="698"/>
      </w:tblGrid>
      <w:tr w:rsidR="002A633D" w:rsidRPr="00BB04C9" w14:paraId="580C5599" w14:textId="77777777" w:rsidTr="008259A9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7595B31E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5831B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rmonized</w:t>
            </w:r>
            <w:proofErr w:type="spellEnd"/>
          </w:p>
          <w:p w14:paraId="6D836A5D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65945D88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07D50C0B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RS-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133BA91D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72D369F7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Q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33951DEB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  <w:vAlign w:val="center"/>
          </w:tcPr>
          <w:p w14:paraId="7AA99D81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S</w:t>
            </w:r>
          </w:p>
        </w:tc>
      </w:tr>
      <w:tr w:rsidR="002A633D" w:rsidRPr="00BB04C9" w14:paraId="07482C2F" w14:textId="77777777" w:rsidTr="008259A9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C3CB29C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CF751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C8C6F3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78854119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2B1F60C8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DD0A681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7890987F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5E37473B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09B48F75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6EF039FE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10EDB1D9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09CC8CF4" w14:textId="77777777" w:rsidR="002A633D" w:rsidRPr="00BB04C9" w:rsidRDefault="002A633D" w:rsidP="008259A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2A633D" w:rsidRPr="00BB04C9" w14:paraId="1D8E0DA9" w14:textId="77777777" w:rsidTr="008259A9"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76D3BBBF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D682D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65BCF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250FCB5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69F8A07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0232047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53E1813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0D27528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3897032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1461BD4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04A6FDC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85" w:type="dxa"/>
              <w:right w:w="57" w:type="dxa"/>
            </w:tcMar>
          </w:tcPr>
          <w:p w14:paraId="15634D0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608021AE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6DAECE41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1 </w:t>
            </w: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62B86D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6</w:t>
            </w:r>
          </w:p>
        </w:tc>
        <w:tc>
          <w:tcPr>
            <w:tcW w:w="0" w:type="auto"/>
          </w:tcPr>
          <w:p w14:paraId="2EE1411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28C19A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C0076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8E828E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D75C16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989F2B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C32712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9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62C21B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15371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6EEC17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9</w:t>
            </w:r>
          </w:p>
        </w:tc>
      </w:tr>
      <w:tr w:rsidR="002A633D" w:rsidRPr="00BB04C9" w14:paraId="7A586B0F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2E99064D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2</w:t>
            </w:r>
          </w:p>
        </w:tc>
        <w:tc>
          <w:tcPr>
            <w:tcW w:w="0" w:type="auto"/>
          </w:tcPr>
          <w:p w14:paraId="3F9375A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8</w:t>
            </w:r>
          </w:p>
        </w:tc>
        <w:tc>
          <w:tcPr>
            <w:tcW w:w="0" w:type="auto"/>
          </w:tcPr>
          <w:p w14:paraId="1714DAD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61D124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53C86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D3CB6C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D3C6DD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4DEB5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4AC24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90BC47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7CA2D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F805C0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2A633D" w:rsidRPr="00BB04C9" w14:paraId="73DB665D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2D1026E5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3</w:t>
            </w:r>
          </w:p>
        </w:tc>
        <w:tc>
          <w:tcPr>
            <w:tcW w:w="0" w:type="auto"/>
          </w:tcPr>
          <w:p w14:paraId="5FB0F03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90</w:t>
            </w:r>
          </w:p>
        </w:tc>
        <w:tc>
          <w:tcPr>
            <w:tcW w:w="0" w:type="auto"/>
          </w:tcPr>
          <w:p w14:paraId="21FB48D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0262D0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39B60D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ADE90B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7618A7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40947C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3145E2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F6C365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56C6D7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BB1176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</w:tr>
      <w:tr w:rsidR="002A633D" w:rsidRPr="00BB04C9" w14:paraId="50C294FD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42F2F479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4</w:t>
            </w:r>
          </w:p>
        </w:tc>
        <w:tc>
          <w:tcPr>
            <w:tcW w:w="0" w:type="auto"/>
          </w:tcPr>
          <w:p w14:paraId="7D99950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47</w:t>
            </w:r>
          </w:p>
        </w:tc>
        <w:tc>
          <w:tcPr>
            <w:tcW w:w="0" w:type="auto"/>
          </w:tcPr>
          <w:p w14:paraId="07F6396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C050FF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9415D2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B9E86E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A9B2B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83AFBA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7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9D57E0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E50A12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642D0B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C4F141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40550ABF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53DA978F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5</w:t>
            </w:r>
          </w:p>
        </w:tc>
        <w:tc>
          <w:tcPr>
            <w:tcW w:w="0" w:type="auto"/>
          </w:tcPr>
          <w:p w14:paraId="03F5272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20</w:t>
            </w:r>
          </w:p>
        </w:tc>
        <w:tc>
          <w:tcPr>
            <w:tcW w:w="0" w:type="auto"/>
          </w:tcPr>
          <w:p w14:paraId="6EEB298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EA5FD2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0ECE56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9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28A6E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197147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F9672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9F662E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C3C68A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487550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9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D624F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272DE26D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198A1443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6</w:t>
            </w:r>
          </w:p>
        </w:tc>
        <w:tc>
          <w:tcPr>
            <w:tcW w:w="0" w:type="auto"/>
          </w:tcPr>
          <w:p w14:paraId="6137FDC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12</w:t>
            </w:r>
          </w:p>
        </w:tc>
        <w:tc>
          <w:tcPr>
            <w:tcW w:w="0" w:type="auto"/>
          </w:tcPr>
          <w:p w14:paraId="3C0F479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139F0E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6DAA1B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C7B736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707028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2F97D5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2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84958B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0DCC7C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0E92E0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C98A63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374FDD80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265443E5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7</w:t>
            </w:r>
          </w:p>
        </w:tc>
        <w:tc>
          <w:tcPr>
            <w:tcW w:w="0" w:type="auto"/>
          </w:tcPr>
          <w:p w14:paraId="09BD68E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6.16</w:t>
            </w:r>
          </w:p>
        </w:tc>
        <w:tc>
          <w:tcPr>
            <w:tcW w:w="0" w:type="auto"/>
          </w:tcPr>
          <w:p w14:paraId="426F49E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272FBC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03211D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2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BE2DA9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8E9A8C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6FBC74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3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41906D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F27954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C95DF3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6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CA028F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3B4C914B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0DF14E92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8</w:t>
            </w:r>
          </w:p>
        </w:tc>
        <w:tc>
          <w:tcPr>
            <w:tcW w:w="0" w:type="auto"/>
          </w:tcPr>
          <w:p w14:paraId="7D5FED0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77</w:t>
            </w:r>
          </w:p>
        </w:tc>
        <w:tc>
          <w:tcPr>
            <w:tcW w:w="0" w:type="auto"/>
          </w:tcPr>
          <w:p w14:paraId="6416573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81D32C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32971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DA7B0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ADE40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811B46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4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A421D9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577269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70F5F4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.8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C7993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056D5339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036EAF56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</w:t>
            </w:r>
          </w:p>
        </w:tc>
        <w:tc>
          <w:tcPr>
            <w:tcW w:w="0" w:type="auto"/>
          </w:tcPr>
          <w:p w14:paraId="4849157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67</w:t>
            </w:r>
          </w:p>
        </w:tc>
        <w:tc>
          <w:tcPr>
            <w:tcW w:w="0" w:type="auto"/>
          </w:tcPr>
          <w:p w14:paraId="36CA2C6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51777D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05E357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935404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AF023A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995D16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5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38E6A2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98B33E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C5422A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6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2C3324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0256F8AE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4E1E5B5E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up </w:t>
            </w:r>
          </w:p>
        </w:tc>
        <w:tc>
          <w:tcPr>
            <w:tcW w:w="0" w:type="auto"/>
          </w:tcPr>
          <w:p w14:paraId="7DA3FEA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63</w:t>
            </w:r>
          </w:p>
        </w:tc>
        <w:tc>
          <w:tcPr>
            <w:tcW w:w="0" w:type="auto"/>
          </w:tcPr>
          <w:p w14:paraId="176E821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581E31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2F25D7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5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6F8BC8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F66660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6642D1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2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C21FD4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EFE82A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E7362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4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5156F2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2A633D" w:rsidRPr="00BB04C9" w14:paraId="073F85A8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5D8ECAD4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roup </w:t>
            </w: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fferences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</w:tc>
        <w:tc>
          <w:tcPr>
            <w:tcW w:w="0" w:type="auto"/>
          </w:tcPr>
          <w:p w14:paraId="4A0819E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33D5CF0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C74879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82F80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7249F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F8D24C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4C8FD9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DB4BFF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A35AFE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8AA729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FB92E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633D" w:rsidRPr="00BB04C9" w14:paraId="7B1DE573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2AF73A6D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lf-referred </w:t>
            </w: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9892A8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6</w:t>
            </w:r>
          </w:p>
        </w:tc>
        <w:tc>
          <w:tcPr>
            <w:tcW w:w="0" w:type="auto"/>
          </w:tcPr>
          <w:p w14:paraId="4E309EE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A4E0B4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F1324B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C755C3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D5FD05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FC7BCE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4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CA7692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D78BDB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C135EE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E2C0DE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0</w:t>
            </w:r>
          </w:p>
        </w:tc>
      </w:tr>
      <w:tr w:rsidR="002A633D" w:rsidRPr="00BB04C9" w14:paraId="038A85A6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44F87645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1</w:t>
            </w:r>
          </w:p>
        </w:tc>
        <w:tc>
          <w:tcPr>
            <w:tcW w:w="0" w:type="auto"/>
          </w:tcPr>
          <w:p w14:paraId="0ADE1AE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52</w:t>
            </w:r>
          </w:p>
        </w:tc>
        <w:tc>
          <w:tcPr>
            <w:tcW w:w="0" w:type="auto"/>
          </w:tcPr>
          <w:p w14:paraId="05BA974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249B78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112E69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D246D2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97BF2D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31F159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A8D122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0FD83F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8BD280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BB540F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6</w:t>
            </w:r>
          </w:p>
        </w:tc>
      </w:tr>
      <w:tr w:rsidR="002A633D" w:rsidRPr="00BB04C9" w14:paraId="027B169A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7435E813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2</w:t>
            </w:r>
          </w:p>
        </w:tc>
        <w:tc>
          <w:tcPr>
            <w:tcW w:w="0" w:type="auto"/>
          </w:tcPr>
          <w:p w14:paraId="531518A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0</w:t>
            </w:r>
          </w:p>
        </w:tc>
        <w:tc>
          <w:tcPr>
            <w:tcW w:w="0" w:type="auto"/>
          </w:tcPr>
          <w:p w14:paraId="6B5F093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F27C2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C92662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765823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C40693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E12486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E6FE82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6296F6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EA31FA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7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30218B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6</w:t>
            </w:r>
          </w:p>
        </w:tc>
      </w:tr>
      <w:tr w:rsidR="002A633D" w:rsidRPr="00BB04C9" w14:paraId="4E3EFF4C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471EB790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3</w:t>
            </w:r>
          </w:p>
        </w:tc>
        <w:tc>
          <w:tcPr>
            <w:tcW w:w="0" w:type="auto"/>
          </w:tcPr>
          <w:p w14:paraId="0074E0D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4</w:t>
            </w:r>
          </w:p>
        </w:tc>
        <w:tc>
          <w:tcPr>
            <w:tcW w:w="0" w:type="auto"/>
          </w:tcPr>
          <w:p w14:paraId="1EE20F3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6D8D0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2C88D7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0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2E8D64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970D11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811FF6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580C88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89A756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897DD3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50F7D1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</w:tr>
      <w:tr w:rsidR="002A633D" w:rsidRPr="00BB04C9" w14:paraId="457C05C6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61D4F0EE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4</w:t>
            </w:r>
          </w:p>
        </w:tc>
        <w:tc>
          <w:tcPr>
            <w:tcW w:w="0" w:type="auto"/>
          </w:tcPr>
          <w:p w14:paraId="412BD0F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99</w:t>
            </w:r>
          </w:p>
        </w:tc>
        <w:tc>
          <w:tcPr>
            <w:tcW w:w="0" w:type="auto"/>
          </w:tcPr>
          <w:p w14:paraId="48FDAE1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70D627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786E6C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D4FB2E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58E857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A2AEEC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71D704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F68ED6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7690082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2453E8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8</w:t>
            </w:r>
          </w:p>
        </w:tc>
      </w:tr>
      <w:tr w:rsidR="002A633D" w:rsidRPr="00BB04C9" w14:paraId="3D23A6CC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41F66322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5</w:t>
            </w:r>
          </w:p>
        </w:tc>
        <w:tc>
          <w:tcPr>
            <w:tcW w:w="0" w:type="auto"/>
          </w:tcPr>
          <w:p w14:paraId="2445DFE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3</w:t>
            </w:r>
          </w:p>
        </w:tc>
        <w:tc>
          <w:tcPr>
            <w:tcW w:w="0" w:type="auto"/>
          </w:tcPr>
          <w:p w14:paraId="27AB5E8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5586E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025386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EF214F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81A6AF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8868B0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C906AB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B5A491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B2DF2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7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626E4C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9</w:t>
            </w:r>
          </w:p>
        </w:tc>
      </w:tr>
      <w:tr w:rsidR="002A633D" w:rsidRPr="00BB04C9" w14:paraId="3AA632AD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1BC2A74B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6</w:t>
            </w:r>
          </w:p>
        </w:tc>
        <w:tc>
          <w:tcPr>
            <w:tcW w:w="0" w:type="auto"/>
          </w:tcPr>
          <w:p w14:paraId="1598B127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2</w:t>
            </w:r>
          </w:p>
        </w:tc>
        <w:tc>
          <w:tcPr>
            <w:tcW w:w="0" w:type="auto"/>
          </w:tcPr>
          <w:p w14:paraId="1DD0F4E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6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44FB2D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08D683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3BE37B6B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1027A4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7190D4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71EDAF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4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5C434B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262BC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A6AB4C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9</w:t>
            </w:r>
          </w:p>
        </w:tc>
      </w:tr>
      <w:tr w:rsidR="002A633D" w:rsidRPr="00BB04C9" w14:paraId="6247DB70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14F2DE68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7</w:t>
            </w:r>
          </w:p>
        </w:tc>
        <w:tc>
          <w:tcPr>
            <w:tcW w:w="0" w:type="auto"/>
          </w:tcPr>
          <w:p w14:paraId="444B012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0</w:t>
            </w:r>
          </w:p>
        </w:tc>
        <w:tc>
          <w:tcPr>
            <w:tcW w:w="0" w:type="auto"/>
          </w:tcPr>
          <w:p w14:paraId="0C7889B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3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748FD9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634585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12E42C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6C463C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7336AA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8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A907C5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3FDE08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D9A8DB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D3C02E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8</w:t>
            </w:r>
          </w:p>
        </w:tc>
      </w:tr>
      <w:tr w:rsidR="002A633D" w:rsidRPr="00BB04C9" w14:paraId="0258A21D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79BA4621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M8</w:t>
            </w:r>
          </w:p>
        </w:tc>
        <w:tc>
          <w:tcPr>
            <w:tcW w:w="0" w:type="auto"/>
          </w:tcPr>
          <w:p w14:paraId="7A21562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7</w:t>
            </w:r>
          </w:p>
        </w:tc>
        <w:tc>
          <w:tcPr>
            <w:tcW w:w="0" w:type="auto"/>
          </w:tcPr>
          <w:p w14:paraId="6BF2DAE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9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EC3B2F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4B4B33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34C6C3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5E08A5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22912E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9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CC6670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26B6C3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E22FFF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FC2E1A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A633D" w:rsidRPr="00BB04C9" w14:paraId="3061B884" w14:textId="77777777" w:rsidTr="008259A9">
        <w:tc>
          <w:tcPr>
            <w:tcW w:w="0" w:type="auto"/>
            <w:tcMar>
              <w:left w:w="85" w:type="dxa"/>
              <w:right w:w="57" w:type="dxa"/>
            </w:tcMar>
          </w:tcPr>
          <w:p w14:paraId="1D4FD41B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Post</w:t>
            </w:r>
          </w:p>
        </w:tc>
        <w:tc>
          <w:tcPr>
            <w:tcW w:w="0" w:type="auto"/>
          </w:tcPr>
          <w:p w14:paraId="1A88D1A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85</w:t>
            </w:r>
          </w:p>
        </w:tc>
        <w:tc>
          <w:tcPr>
            <w:tcW w:w="0" w:type="auto"/>
          </w:tcPr>
          <w:p w14:paraId="0DE0975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C1BA97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4C42376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6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2353D17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6197AFC6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33F2E34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0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79DC2A3F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0E4DBD4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57633983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75</w:t>
            </w:r>
          </w:p>
        </w:tc>
        <w:tc>
          <w:tcPr>
            <w:tcW w:w="0" w:type="auto"/>
            <w:tcMar>
              <w:left w:w="85" w:type="dxa"/>
              <w:right w:w="57" w:type="dxa"/>
            </w:tcMar>
          </w:tcPr>
          <w:p w14:paraId="14A245F0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</w:tr>
      <w:tr w:rsidR="002A633D" w:rsidRPr="00BB04C9" w14:paraId="17428D80" w14:textId="77777777" w:rsidTr="008259A9"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2FF07FDD" w14:textId="77777777" w:rsidR="002A633D" w:rsidRPr="00BB04C9" w:rsidRDefault="002A633D" w:rsidP="008259A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referred*</w:t>
            </w:r>
            <w:proofErr w:type="spellStart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llow</w:t>
            </w:r>
            <w:proofErr w:type="spellEnd"/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607F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4B8D6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167C94FE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446C8F51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13C2F55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94BA99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26B586D5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1D025AB8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7E5F074D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1EA81999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85" w:type="dxa"/>
              <w:right w:w="57" w:type="dxa"/>
            </w:tcMar>
          </w:tcPr>
          <w:p w14:paraId="31EAC98A" w14:textId="77777777" w:rsidR="002A633D" w:rsidRPr="00BB04C9" w:rsidRDefault="002A633D" w:rsidP="008259A9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04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2</w:t>
            </w:r>
          </w:p>
        </w:tc>
      </w:tr>
    </w:tbl>
    <w:p w14:paraId="6F3B1D39" w14:textId="77777777" w:rsidR="002A633D" w:rsidRPr="00730607" w:rsidRDefault="002A633D" w:rsidP="002A633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306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t xml:space="preserve">M: Module </w:t>
      </w:r>
      <w:r w:rsidRPr="0073060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t xml:space="preserve"> Reference group: GP-referred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br/>
        <w:t xml:space="preserve">Pre: Pre-treatment; Post: Post-treatment; Follow-up: 6-months follow-up </w:t>
      </w:r>
      <w:r w:rsidRPr="00730607">
        <w:rPr>
          <w:rFonts w:ascii="Times New Roman" w:hAnsi="Times New Roman" w:cs="Times New Roman"/>
          <w:sz w:val="24"/>
          <w:szCs w:val="24"/>
          <w:lang w:val="en-US"/>
        </w:rPr>
        <w:br/>
        <w:t xml:space="preserve">MADRS-S: </w:t>
      </w:r>
      <w:r w:rsidRPr="00730607">
        <w:rPr>
          <w:rFonts w:ascii="Times New Roman" w:hAnsi="Times New Roman" w:cs="Times New Roman"/>
          <w:sz w:val="24"/>
          <w:szCs w:val="24"/>
          <w:lang w:val="en-GB"/>
        </w:rPr>
        <w:t xml:space="preserve">Montgomery </w:t>
      </w:r>
      <w:proofErr w:type="spellStart"/>
      <w:r w:rsidRPr="00730607">
        <w:rPr>
          <w:rFonts w:ascii="Times New Roman" w:hAnsi="Times New Roman" w:cs="Times New Roman"/>
          <w:sz w:val="24"/>
          <w:szCs w:val="24"/>
          <w:lang w:val="en-GB"/>
        </w:rPr>
        <w:t>Åsberg</w:t>
      </w:r>
      <w:proofErr w:type="spellEnd"/>
      <w:r w:rsidRPr="00730607">
        <w:rPr>
          <w:rFonts w:ascii="Times New Roman" w:hAnsi="Times New Roman" w:cs="Times New Roman"/>
          <w:sz w:val="24"/>
          <w:szCs w:val="24"/>
          <w:lang w:val="en-GB"/>
        </w:rPr>
        <w:t xml:space="preserve"> Depression Rating Scale, Self-rating version, BSQ: Body Sensation Questionnaire, SPS: Social Phobia Scale</w:t>
      </w:r>
    </w:p>
    <w:p w14:paraId="49DCF69D" w14:textId="77777777" w:rsidR="002A633D" w:rsidRPr="00BB04C9" w:rsidRDefault="002A633D" w:rsidP="002A633D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86DBA8" w14:textId="77777777" w:rsidR="00301965" w:rsidRPr="002A633D" w:rsidRDefault="00301965">
      <w:pPr>
        <w:rPr>
          <w:lang w:val="en-US"/>
        </w:rPr>
      </w:pPr>
    </w:p>
    <w:sectPr w:rsidR="00301965" w:rsidRPr="002A633D" w:rsidSect="002A633D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2D9A8" w14:textId="77777777" w:rsidR="002A633D" w:rsidRDefault="002A633D" w:rsidP="002A633D">
      <w:pPr>
        <w:spacing w:after="0" w:line="240" w:lineRule="auto"/>
      </w:pPr>
      <w:r>
        <w:separator/>
      </w:r>
    </w:p>
  </w:endnote>
  <w:endnote w:type="continuationSeparator" w:id="0">
    <w:p w14:paraId="278EF860" w14:textId="77777777" w:rsidR="002A633D" w:rsidRDefault="002A633D" w:rsidP="002A6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EDB5E2" w14:textId="68C83F72" w:rsidR="00C5232D" w:rsidRDefault="002A633D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536E369" wp14:editId="7D0943E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415899940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58DD4D" w14:textId="3F2EC444" w:rsidR="002A633D" w:rsidRPr="002A633D" w:rsidRDefault="002A633D" w:rsidP="002A63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A63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36E369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110.3pt;height:28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" filled="f" stroked="f">
              <v:textbox style="mso-fit-shape-to-text:t" inset="20pt,0,0,15pt">
                <w:txbxContent>
                  <w:p w14:paraId="6F58DD4D" w14:textId="3F2EC444" w:rsidR="002A633D" w:rsidRPr="002A633D" w:rsidRDefault="002A633D" w:rsidP="002A63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A63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8927DE" w14:textId="12C130A0" w:rsidR="00C5232D" w:rsidRDefault="002A633D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87318BC" wp14:editId="4CA06D7E">
              <wp:simplePos x="904875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497203767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1AC26F" w14:textId="28A1C071" w:rsidR="002A633D" w:rsidRPr="002A633D" w:rsidRDefault="002A633D" w:rsidP="002A63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A63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7318BC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110.3pt;height:28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" filled="f" stroked="f">
              <v:textbox style="mso-fit-shape-to-text:t" inset="20pt,0,0,15pt">
                <w:txbxContent>
                  <w:p w14:paraId="071AC26F" w14:textId="28A1C071" w:rsidR="002A633D" w:rsidRPr="002A633D" w:rsidRDefault="002A633D" w:rsidP="002A63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A63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44F4B" w14:textId="7F302F11" w:rsidR="00C5232D" w:rsidRDefault="002A633D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68A9988" wp14:editId="53F6305C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400810" cy="357505"/>
              <wp:effectExtent l="0" t="0" r="8890" b="0"/>
              <wp:wrapNone/>
              <wp:docPr id="163002308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0081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61FA71" w14:textId="4ED18F33" w:rsidR="002A633D" w:rsidRPr="002A633D" w:rsidRDefault="002A633D" w:rsidP="002A633D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2A633D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8A9988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110.3pt;height:28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" filled="f" stroked="f">
              <v:textbox style="mso-fit-shape-to-text:t" inset="20pt,0,0,15pt">
                <w:txbxContent>
                  <w:p w14:paraId="4961FA71" w14:textId="4ED18F33" w:rsidR="002A633D" w:rsidRPr="002A633D" w:rsidRDefault="002A633D" w:rsidP="002A633D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2A633D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44C4E" w14:textId="77777777" w:rsidR="002A633D" w:rsidRDefault="002A633D" w:rsidP="002A633D">
      <w:pPr>
        <w:spacing w:after="0" w:line="240" w:lineRule="auto"/>
      </w:pPr>
      <w:r>
        <w:separator/>
      </w:r>
    </w:p>
  </w:footnote>
  <w:footnote w:type="continuationSeparator" w:id="0">
    <w:p w14:paraId="49E48C85" w14:textId="77777777" w:rsidR="002A633D" w:rsidRDefault="002A633D" w:rsidP="002A6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3D"/>
    <w:rsid w:val="000421C1"/>
    <w:rsid w:val="00242898"/>
    <w:rsid w:val="002A633D"/>
    <w:rsid w:val="00301965"/>
    <w:rsid w:val="005C198B"/>
    <w:rsid w:val="00687D90"/>
    <w:rsid w:val="00856FC0"/>
    <w:rsid w:val="00993C75"/>
    <w:rsid w:val="00C404FB"/>
    <w:rsid w:val="00C5232D"/>
    <w:rsid w:val="00C70DD4"/>
    <w:rsid w:val="00DF2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26745C"/>
  <w15:chartTrackingRefBased/>
  <w15:docId w15:val="{26F46D9C-59E0-45F3-A351-9AE39055F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33D"/>
    <w:rPr>
      <w:rFonts w:asciiTheme="minorHAnsi" w:hAnsiTheme="minorHAnsi" w:cstheme="minorBidi"/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A6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A6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A6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A6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A6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A6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A6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A6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A6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A6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A6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A633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A633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A633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A633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A633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A633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A633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A6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A6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A6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A633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A633D"/>
    <w:pPr>
      <w:spacing w:before="160"/>
      <w:jc w:val="center"/>
    </w:pPr>
    <w:rPr>
      <w:rFonts w:ascii="Times New Roman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SitatTegn">
    <w:name w:val="Sitat Tegn"/>
    <w:basedOn w:val="Standardskriftforavsnitt"/>
    <w:link w:val="Sitat"/>
    <w:uiPriority w:val="29"/>
    <w:rsid w:val="002A633D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A633D"/>
    <w:pPr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Sterkutheving">
    <w:name w:val="Intense Emphasis"/>
    <w:basedOn w:val="Standardskriftforavsnitt"/>
    <w:uiPriority w:val="21"/>
    <w:qFormat/>
    <w:rsid w:val="002A633D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A6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A633D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A633D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2A633D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nntekst">
    <w:name w:val="footer"/>
    <w:basedOn w:val="Normal"/>
    <w:link w:val="BunntekstTegn"/>
    <w:uiPriority w:val="99"/>
    <w:unhideWhenUsed/>
    <w:rsid w:val="002A63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A633D"/>
    <w:rPr>
      <w:rFonts w:asciiTheme="minorHAnsi" w:hAnsiTheme="minorHAnsi" w:cstheme="minorBidi"/>
      <w:sz w:val="22"/>
      <w:szCs w:val="22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5232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5232D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5232D"/>
    <w:rPr>
      <w:rFonts w:asciiTheme="minorHAnsi" w:hAnsiTheme="minorHAnsi" w:cstheme="minorBidi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5232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5232D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460</Characters>
  <Application>Microsoft Office Word</Application>
  <DocSecurity>0</DocSecurity>
  <Lines>12</Lines>
  <Paragraphs>3</Paragraphs>
  <ScaleCrop>false</ScaleCrop>
  <Company>Helse Vest IKT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ke, Jill Kristin</dc:creator>
  <cp:keywords/>
  <dc:description/>
  <cp:lastModifiedBy>Bjarke, Jill Kristin</cp:lastModifiedBy>
  <cp:revision>4</cp:revision>
  <dcterms:created xsi:type="dcterms:W3CDTF">2025-01-29T09:38:00Z</dcterms:created>
  <dcterms:modified xsi:type="dcterms:W3CDTF">2025-02-2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1282da9,5464eb24,1da2ba37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5-01-29T09:39:54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856c5d10-56a7-4afa-b24a-bad6daf266b1</vt:lpwstr>
  </property>
  <property fmtid="{D5CDD505-2E9C-101B-9397-08002B2CF9AE}" pid="11" name="MSIP_Label_0c3ffc1c-ef00-4620-9c2f-7d9c1597774b_ContentBits">
    <vt:lpwstr>2</vt:lpwstr>
  </property>
</Properties>
</file>